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512F9810" w14:textId="6F957949" w:rsidR="00C5242E" w:rsidRPr="00C9467F" w:rsidRDefault="00097277" w:rsidP="00947DC1">
      <w:pPr>
        <w:wordWrap/>
        <w:adjustRightInd w:val="0"/>
        <w:spacing w:after="100" w:afterAutospacing="1" w:line="360" w:lineRule="auto"/>
        <w:rPr>
          <w:rFonts w:ascii="Times New Roman" w:eastAsia="함초롬바탕" w:hAnsi="Times New Roman" w:cs="Times New Roman"/>
          <w:b/>
          <w:sz w:val="22"/>
        </w:rPr>
      </w:pPr>
      <w:r w:rsidRPr="00C9467F">
        <w:rPr>
          <w:rFonts w:ascii="Times New Roman" w:eastAsia="함초롬바탕" w:hAnsi="Times New Roman" w:cs="Times New Roman"/>
          <w:b/>
          <w:sz w:val="22"/>
        </w:rPr>
        <w:t xml:space="preserve">Supplementary </w:t>
      </w:r>
      <w:r w:rsidRPr="00C9467F">
        <w:rPr>
          <w:rFonts w:ascii="Times New Roman" w:eastAsia="함초롬바탕" w:hAnsi="Times New Roman" w:cs="Times New Roman" w:hint="eastAsia"/>
          <w:b/>
          <w:sz w:val="22"/>
        </w:rPr>
        <w:t>table</w:t>
      </w:r>
      <w:r w:rsidR="00C5242E" w:rsidRPr="00C9467F">
        <w:rPr>
          <w:rFonts w:ascii="Times New Roman" w:eastAsia="함초롬바탕" w:hAnsi="Times New Roman" w:cs="Times New Roman" w:hint="eastAsia"/>
          <w:b/>
          <w:sz w:val="22"/>
        </w:rPr>
        <w:t xml:space="preserve">. </w:t>
      </w:r>
      <w:r w:rsidR="00C5242E" w:rsidRPr="00C9467F">
        <w:rPr>
          <w:rFonts w:ascii="Times New Roman" w:eastAsia="함초롬바탕" w:hAnsi="Times New Roman" w:cs="Times New Roman"/>
          <w:sz w:val="22"/>
        </w:rPr>
        <w:t>RSA drugs and the indication</w:t>
      </w:r>
      <w:r w:rsidR="003172FD" w:rsidRPr="00C9467F">
        <w:rPr>
          <w:rFonts w:ascii="Times New Roman" w:eastAsia="함초롬바탕" w:hAnsi="Times New Roman" w:cs="Times New Roman"/>
          <w:sz w:val="22"/>
        </w:rPr>
        <w:t xml:space="preserve"> they are administered to treat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 </w:t>
      </w:r>
      <w:r w:rsidR="003172FD" w:rsidRPr="00C9467F">
        <w:rPr>
          <w:rFonts w:ascii="Times New Roman" w:eastAsia="함초롬바탕" w:hAnsi="Times New Roman" w:cs="Times New Roman"/>
          <w:sz w:val="22"/>
        </w:rPr>
        <w:t xml:space="preserve">in 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South Korea compared </w:t>
      </w:r>
      <w:r w:rsidR="003172FD" w:rsidRPr="00C9467F">
        <w:rPr>
          <w:rFonts w:ascii="Times New Roman" w:eastAsia="함초롬바탕" w:hAnsi="Times New Roman" w:cs="Times New Roman"/>
          <w:sz w:val="22"/>
        </w:rPr>
        <w:t>to the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 UK, Italy, and Australia</w:t>
      </w:r>
      <w:r w:rsidR="00C5242E" w:rsidRPr="00C9467F">
        <w:rPr>
          <w:rFonts w:ascii="Times New Roman" w:eastAsia="함초롬바탕" w:hAnsi="Times New Roman" w:cs="Times New Roman"/>
          <w:b/>
          <w:sz w:val="22"/>
        </w:rPr>
        <w:t xml:space="preserve"> </w:t>
      </w:r>
    </w:p>
    <w:tbl>
      <w:tblPr>
        <w:tblW w:w="136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118"/>
        <w:gridCol w:w="1814"/>
        <w:gridCol w:w="1814"/>
        <w:gridCol w:w="1814"/>
        <w:gridCol w:w="2835"/>
      </w:tblGrid>
      <w:tr w:rsidR="00C9467F" w:rsidRPr="00C9467F" w14:paraId="41E7A8C1" w14:textId="77777777" w:rsidTr="000A617C">
        <w:trPr>
          <w:trHeight w:val="567"/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97B1A" w14:textId="77777777" w:rsidR="00502C38" w:rsidRPr="00C9467F" w:rsidRDefault="00502C38" w:rsidP="004A08E2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hAnsi="Times New Roman" w:cs="Times New Roman"/>
                <w:bCs/>
                <w:kern w:val="0"/>
                <w:sz w:val="22"/>
              </w:rPr>
              <w:t>Active substa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44D63" w14:textId="77777777" w:rsidR="00502C38" w:rsidRPr="00C9467F" w:rsidRDefault="00502C38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  <w:t>Indica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B9D0F6" w14:textId="43B323D6" w:rsidR="00502C38" w:rsidRPr="00C9467F" w:rsidRDefault="00502C38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South</w:t>
            </w:r>
            <w:r w:rsidRPr="00C9467F"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  <w:t xml:space="preserve"> 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Kore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CBDD37" w14:textId="405A16F8" w:rsidR="00502C38" w:rsidRPr="00C9467F" w:rsidRDefault="00502C38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  <w:t>UK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2610C" w14:textId="490DB0A4" w:rsidR="00502C38" w:rsidRPr="00C9467F" w:rsidRDefault="00502C38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Ita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27344" w14:textId="450F45A0" w:rsidR="00502C38" w:rsidRPr="00C9467F" w:rsidRDefault="00502C38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ustralia</w:t>
            </w:r>
          </w:p>
        </w:tc>
      </w:tr>
      <w:tr w:rsidR="00C9467F" w:rsidRPr="00C9467F" w14:paraId="12B253ED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773A7F2" w14:textId="77777777" w:rsidR="006E3302" w:rsidRPr="00C9467F" w:rsidRDefault="006E330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etuxi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AFEB318" w14:textId="77777777" w:rsidR="006E3302" w:rsidRPr="00C9467F" w:rsidRDefault="006E330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colorectal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829AB2A" w14:textId="77777777" w:rsidR="006E3302" w:rsidRPr="00C9467F" w:rsidRDefault="006E3302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1981F16" w14:textId="77777777" w:rsidR="006E3302" w:rsidRPr="00C9467F" w:rsidRDefault="006E3302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3ED44A5" w14:textId="77777777" w:rsidR="006E3302" w:rsidRPr="00C9467F" w:rsidRDefault="006E3302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06F2385" w14:textId="77777777" w:rsidR="006E3302" w:rsidRPr="00C9467F" w:rsidRDefault="006E330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</w:t>
            </w:r>
          </w:p>
        </w:tc>
      </w:tr>
      <w:tr w:rsidR="00C9467F" w:rsidRPr="00C9467F" w14:paraId="6A1138CC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E015ACB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504FFF9" w14:textId="6400DB2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squamous-cell carcinoma of head and neck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BDCF8AE" w14:textId="0FE456F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(100/100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73D038D" w14:textId="45E8F582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ABE17FC" w14:textId="151F4369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9AAD745" w14:textId="7DDB571F" w:rsidR="00880F0C" w:rsidRPr="00C9467F" w:rsidRDefault="00880F0C" w:rsidP="008055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financial-RSA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(rebate+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p)</w:t>
            </w:r>
          </w:p>
        </w:tc>
      </w:tr>
      <w:tr w:rsidR="00C9467F" w:rsidRPr="00C9467F" w14:paraId="04E2C9DF" w14:textId="77777777" w:rsidTr="002F674E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D62F51F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nzalutamid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8629D19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castration-resistant prostate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A31A512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D9666FA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DF94A94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FAEEDBA" w14:textId="62AA3380" w:rsidR="00880F0C" w:rsidRPr="00C9467F" w:rsidRDefault="00880F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737AD3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i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p)</w:t>
            </w:r>
          </w:p>
        </w:tc>
      </w:tr>
      <w:tr w:rsidR="00C9467F" w:rsidRPr="00C9467F" w14:paraId="57FED5C9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B672690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culiz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F3F1EC8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paroxysmal nocturnal hemoglobinuri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038CA88A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62A6D5B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4B210E0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E3E52E5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LSDP</w:t>
            </w:r>
          </w:p>
        </w:tc>
      </w:tr>
      <w:tr w:rsidR="00C9467F" w:rsidRPr="00C9467F" w14:paraId="7BBE7D22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65C5B81" w14:textId="3E4BA324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02F5BC1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typical haemolytic uraemic syndrome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3DFA034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511C15C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533BFD0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D525CCA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MES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hard cap)</w:t>
            </w:r>
          </w:p>
        </w:tc>
      </w:tr>
      <w:tr w:rsidR="00C9467F" w:rsidRPr="00C9467F" w14:paraId="46720EE7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5298A1D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vandeta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5A432E1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etastatic medullary thyroid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740D25B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CD2C732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D30B6B5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financial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0DE2D05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098862BF" w14:textId="77777777" w:rsidTr="003272DA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3DB647FD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galsulfas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4F489F5" w14:textId="170D6F5C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PS</w:t>
            </w:r>
            <w:r w:rsidR="0004703A" w:rsidRPr="00734A20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  <w:vertAlign w:val="superscript"/>
              </w:rPr>
              <w:t>§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2F21CC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VI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br/>
              <w:t>(Maroteaux-Lamy syndrome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045D35B4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6E1E8A0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3A5F860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13641D5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LSDP</w:t>
            </w:r>
          </w:p>
        </w:tc>
      </w:tr>
      <w:tr w:rsidR="00C9467F" w:rsidRPr="00C9467F" w14:paraId="59DD3E76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040EF1C" w14:textId="77777777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gorafe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621E813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gastrointestinal stromal tumo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DD1181D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996EA01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D9BD731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E9B60CB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1C168F56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7B2124E" w14:textId="536A55F8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5750138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patocellular 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4BC94BE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1A2F6DF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3E5852F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7330A15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22CDFCDC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885A990" w14:textId="3170E0F6" w:rsidR="00880F0C" w:rsidRPr="00C9467F" w:rsidRDefault="00880F0C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AC6D28E" w14:textId="77777777" w:rsidR="00880F0C" w:rsidRPr="00C9467F" w:rsidRDefault="00880F0C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etastatic colorectal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88851E0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0B9D25F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3C851BD" w14:textId="77777777" w:rsidR="00880F0C" w:rsidRPr="00C9467F" w:rsidRDefault="00880F0C" w:rsidP="00390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6F4A795" w14:textId="77777777" w:rsidR="00880F0C" w:rsidRPr="00C9467F" w:rsidRDefault="00880F0C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6781816F" w14:textId="77777777" w:rsidTr="003272DA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9591417" w14:textId="77777777" w:rsidR="00437F80" w:rsidRPr="00C9467F" w:rsidRDefault="00437F80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losulfase alfa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964B01E" w14:textId="5282341D" w:rsidR="00437F80" w:rsidRPr="00C9467F" w:rsidRDefault="00437F80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PS</w:t>
            </w:r>
            <w:r w:rsidR="00C10040" w:rsidRPr="00734A20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  <w:vertAlign w:val="superscript"/>
              </w:rPr>
              <w:t>§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="00C10B27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VI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br/>
              <w:t>(morquio A syndrome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6C528BE" w14:textId="77777777" w:rsidR="00437F80" w:rsidRPr="00C9467F" w:rsidRDefault="00437F80" w:rsidP="00437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4B8E38F" w14:textId="77777777" w:rsidR="00437F80" w:rsidRPr="00C9467F" w:rsidRDefault="00437F80" w:rsidP="00437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3FE92F5" w14:textId="77777777" w:rsidR="00437F80" w:rsidRPr="00C9467F" w:rsidRDefault="00437F80" w:rsidP="00437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85888B6" w14:textId="77777777" w:rsidR="00437F80" w:rsidRPr="00C9467F" w:rsidRDefault="00437F80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LSDP</w:t>
            </w:r>
          </w:p>
        </w:tc>
      </w:tr>
      <w:tr w:rsidR="00C9467F" w:rsidRPr="00C9467F" w14:paraId="515D6816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3E2AA448" w14:textId="77777777" w:rsidR="00EE4E43" w:rsidRPr="00C9467F" w:rsidRDefault="00EE4E43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pomalidomid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4ED232B" w14:textId="77777777" w:rsidR="00EE4E43" w:rsidRPr="00C9467F" w:rsidRDefault="00EE4E43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ultiple myel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86AE744" w14:textId="77777777" w:rsidR="00EE4E43" w:rsidRPr="00C9467F" w:rsidRDefault="00EE4E43" w:rsidP="00EE4E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836C97C" w14:textId="77777777" w:rsidR="00EE4E43" w:rsidRPr="00C9467F" w:rsidRDefault="00EE4E43" w:rsidP="00EE4E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8DC7336" w14:textId="77777777" w:rsidR="00EE4E43" w:rsidRPr="00C9467F" w:rsidRDefault="00EE4E43" w:rsidP="00EE4E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C3CBE4D" w14:textId="7EB20127" w:rsidR="00EE4E43" w:rsidRPr="00C9467F" w:rsidRDefault="00EE4E43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AE3A3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patient number cap)</w:t>
            </w:r>
          </w:p>
        </w:tc>
      </w:tr>
      <w:tr w:rsidR="00C9467F" w:rsidRPr="00C9467F" w14:paraId="1A4ADCD7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EA92FB2" w14:textId="77777777" w:rsidR="00092742" w:rsidRPr="00C9467F" w:rsidRDefault="0009274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defibrotid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B978128" w14:textId="77777777" w:rsidR="00092742" w:rsidRPr="00C9467F" w:rsidRDefault="0009274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patic veno-occlusive disease after HSC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E428591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90AE1B1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1813138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44A1D17" w14:textId="77777777" w:rsidR="00092742" w:rsidRPr="00C9467F" w:rsidRDefault="0009274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0D411A0A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BA5C7CB" w14:textId="77777777" w:rsidR="00092742" w:rsidRPr="00C9467F" w:rsidRDefault="0009274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lastRenderedPageBreak/>
              <w:t>pertuz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1EE9E13" w14:textId="77777777" w:rsidR="00092742" w:rsidRPr="00C9467F" w:rsidRDefault="0009274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R2 positive breast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A3304E3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time cap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per patie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24F44F9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615A307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71C2194" w14:textId="77777777" w:rsidR="00092742" w:rsidRPr="00C9467F" w:rsidRDefault="0009274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financial-RSA </w:t>
            </w:r>
          </w:p>
        </w:tc>
      </w:tr>
      <w:tr w:rsidR="00C9467F" w:rsidRPr="00C9467F" w14:paraId="77CC3326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5909B12" w14:textId="6FD342E5" w:rsidR="00092742" w:rsidRPr="00C9467F" w:rsidRDefault="0009274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799C62C" w14:textId="77777777" w:rsidR="00092742" w:rsidRPr="00C9467F" w:rsidRDefault="0009274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eoadjuvant treatment of breast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1546E83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F2059F9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728A31D" w14:textId="77777777" w:rsidR="00092742" w:rsidRPr="00C9467F" w:rsidRDefault="00092742" w:rsidP="00092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D065A89" w14:textId="77777777" w:rsidR="00092742" w:rsidRPr="00C9467F" w:rsidRDefault="0009274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65AE35B0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8A2A0AE" w14:textId="77777777" w:rsidR="00440702" w:rsidRPr="00C9467F" w:rsidRDefault="0044070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vemurafe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1FB015D" w14:textId="77777777" w:rsidR="00440702" w:rsidRPr="00C9467F" w:rsidRDefault="0044070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metastatic melanoma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05701FF1" w14:textId="77777777" w:rsidR="00440702" w:rsidRPr="00C9467F" w:rsidRDefault="00440702" w:rsidP="004407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9860D5C" w14:textId="77777777" w:rsidR="00440702" w:rsidRPr="00C9467F" w:rsidRDefault="00440702" w:rsidP="004407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6BB4DB9" w14:textId="77777777" w:rsidR="00440702" w:rsidRPr="00C9467F" w:rsidRDefault="00440702" w:rsidP="004407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utcome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AA1A11A" w14:textId="77777777" w:rsidR="00440702" w:rsidRPr="00C9467F" w:rsidRDefault="0044070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cap)</w:t>
            </w:r>
          </w:p>
        </w:tc>
      </w:tr>
      <w:tr w:rsidR="00C9467F" w:rsidRPr="00C9467F" w14:paraId="42671984" w14:textId="77777777" w:rsidTr="0008239A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813D93F" w14:textId="77777777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trastuzumab emtansin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C81FBC2" w14:textId="36869D6D" w:rsidR="00327BA4" w:rsidRPr="00C9467F" w:rsidRDefault="00327BA4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R2 positive breast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1A43252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utilization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32B3C8C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CBE88A6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utcome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548D0E36" w14:textId="77777777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</w:tr>
      <w:tr w:rsidR="00C9467F" w:rsidRPr="00C9467F" w14:paraId="38F2AF9F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84AA603" w14:textId="77777777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nivol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2CF7863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C4A49C0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8FC3826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F02C4C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5843B7E5" w14:textId="655235F6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A1108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3AEABA38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1484206" w14:textId="29C3B59E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5C19C329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etastatic mela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6360D3B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4A6C27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C7EFE6F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EF3D2CD" w14:textId="1DED16A1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A1108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29E7520D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9F6D594" w14:textId="541B4038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D6C636F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renal cell 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22F7CE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2D79332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336A09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1BB4F8B" w14:textId="2B89E66C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A1108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5176E726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A438C4C" w14:textId="347B8BAC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C6A15B3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odgkin lymph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0CCF68EB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BF8C0A3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102E8B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7A64A22" w14:textId="77777777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542899F8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98E6CC0" w14:textId="02AA0B79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47EEFAAF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squamous-cell carcinoma of head and neck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613EBDC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54C1A0F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39081B3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9CC781C" w14:textId="64597F18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0C320F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7E2E1691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34A7AA18" w14:textId="5086C718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F351CE2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urothelial 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3A1CC7D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12EAEB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6F0FA51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5BFE7D8" w14:textId="77777777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54FC08D9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924B55B" w14:textId="77777777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pembroliz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04E477E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61961AB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6C4E67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ACA3B20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B4AF094" w14:textId="586DAEF5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5214122E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3EC57AE" w14:textId="5D90CF04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CEC88CC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etastatic mela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948EB1B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D701AFD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0C82DE1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A950600" w14:textId="2D15D8E9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MES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annual expenditure cap)</w:t>
            </w:r>
          </w:p>
        </w:tc>
      </w:tr>
      <w:tr w:rsidR="00C9467F" w:rsidRPr="00C9467F" w14:paraId="14F36270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70A42EE" w14:textId="1762C17E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FB68499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urothelial 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680996C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2EA4F2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1EB2C24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609118F" w14:textId="3A2F36DD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35D5093C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81411BE" w14:textId="42A5CDF9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4F98290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odgkin lymph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3128E4D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9E9FE75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0D3AA3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335E669" w14:textId="02DDD4C9" w:rsidR="00327BA4" w:rsidRPr="00C9467F" w:rsidRDefault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3AF70FBC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8D01A63" w14:textId="6DDBA312" w:rsidR="00327BA4" w:rsidRPr="00C9467F" w:rsidRDefault="00327BA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2912EC4" w14:textId="77777777" w:rsidR="00327BA4" w:rsidRPr="00C9467F" w:rsidRDefault="00327BA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squamous cell carcinoma of the head and neck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6BBF722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404BCC7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4CAE793" w14:textId="77777777" w:rsidR="00327BA4" w:rsidRPr="00C9467F" w:rsidRDefault="00327BA4" w:rsidP="00327B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722BE9A" w14:textId="77777777" w:rsidR="00327BA4" w:rsidRPr="00C9467F" w:rsidRDefault="00327BA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624DE403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F5837FB" w14:textId="1657DB2C" w:rsidR="00CE0835" w:rsidRPr="00C9467F" w:rsidRDefault="00CE083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dabrafenib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6686CDA" w14:textId="77777777" w:rsidR="00CE0835" w:rsidRPr="00C9467F" w:rsidRDefault="00CE083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metastatic melanoma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F24CAC6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183F721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EAC87BA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utcome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BDFC323" w14:textId="77777777" w:rsidR="00CE0835" w:rsidRPr="00C9467F" w:rsidRDefault="00CE083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cap)</w:t>
            </w:r>
          </w:p>
        </w:tc>
      </w:tr>
      <w:tr w:rsidR="00C9467F" w:rsidRPr="00C9467F" w14:paraId="54D39FF8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131402C" w14:textId="77777777" w:rsidR="00CE0835" w:rsidRPr="00C9467F" w:rsidRDefault="00CE083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lapar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977C634" w14:textId="77777777" w:rsidR="00CE0835" w:rsidRPr="00C9467F" w:rsidRDefault="00CE083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BRCA mutation-positive ovarian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2FB9A26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95574CD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tim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E6EC3DF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A5D3554" w14:textId="22759070" w:rsidR="00CE0835" w:rsidRPr="00C9467F" w:rsidRDefault="00CE083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5D59D873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5ACDFBC" w14:textId="3A5A7A5E" w:rsidR="00CE0835" w:rsidRPr="00C9467F" w:rsidRDefault="00CE083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41005B0" w14:textId="77777777" w:rsidR="00CE0835" w:rsidRPr="00C9467F" w:rsidRDefault="00CE083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fallopian tube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5B71B56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CA08962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tim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5C357F4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2122674" w14:textId="1332CAD1" w:rsidR="00CE0835" w:rsidRPr="00C9467F" w:rsidRDefault="00CE083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08FAC9C2" w14:textId="77777777" w:rsidTr="0008239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AD1A957" w14:textId="3C15407D" w:rsidR="00CE0835" w:rsidRPr="00C9467F" w:rsidRDefault="00CE083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85A4838" w14:textId="77777777" w:rsidR="00CE0835" w:rsidRPr="00C9467F" w:rsidRDefault="00CE083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primary peritoneal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A916F78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86E5AB6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tim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C9AC55D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58928B67" w14:textId="1E9B7B43" w:rsidR="00CE0835" w:rsidRPr="00C9467F" w:rsidRDefault="00CE083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0A887B49" w14:textId="77777777" w:rsidTr="0008239A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81ADB11" w14:textId="437FDFB5" w:rsidR="00CE0835" w:rsidRPr="00C9467F" w:rsidRDefault="00CE083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trametinib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5952C882" w14:textId="77777777" w:rsidR="00CE0835" w:rsidRPr="00C9467F" w:rsidRDefault="00CE083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metastatic melanoma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7E2F8F2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9752DF6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F710C3C" w14:textId="77777777" w:rsidR="00CE0835" w:rsidRPr="00C9467F" w:rsidRDefault="00CE0835" w:rsidP="00CE08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EEF39C9" w14:textId="77777777" w:rsidR="00CE0835" w:rsidRPr="00C9467F" w:rsidRDefault="00CE083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MES + SPA + financial RSA</w:t>
            </w:r>
          </w:p>
        </w:tc>
      </w:tr>
      <w:tr w:rsidR="00C9467F" w:rsidRPr="00C9467F" w14:paraId="29A4BC98" w14:textId="77777777" w:rsidTr="0008239A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C05AB61" w14:textId="77777777" w:rsidR="00210641" w:rsidRPr="00C9467F" w:rsidRDefault="00210641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palbocicl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08C9209" w14:textId="77777777" w:rsidR="00210641" w:rsidRPr="00C9467F" w:rsidRDefault="00210641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R2 negative breast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0BCB4F65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1B18D4B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386212E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BB3BEA0" w14:textId="77777777" w:rsidR="00210641" w:rsidRPr="00C9467F" w:rsidRDefault="00210641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3E387DE3" w14:textId="77777777" w:rsidTr="00DD43C0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FE3DD19" w14:textId="549A3816" w:rsidR="00210641" w:rsidRPr="00C9467F" w:rsidRDefault="00210641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53A5E5AB" w14:textId="77777777" w:rsidR="00210641" w:rsidRPr="00C9467F" w:rsidRDefault="00210641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etastatic breast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E68A5F1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FB2D9B5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B56AF58" w14:textId="77777777" w:rsidR="00210641" w:rsidRPr="00C9467F" w:rsidRDefault="00210641" w:rsidP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4791C4D2" w14:textId="1338C617" w:rsidR="00210641" w:rsidRPr="00C9467F" w:rsidRDefault="002106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p)</w:t>
            </w:r>
          </w:p>
        </w:tc>
      </w:tr>
      <w:tr w:rsidR="00C9467F" w:rsidRPr="00C9467F" w14:paraId="7E79C1F6" w14:textId="77777777" w:rsidTr="00DD43C0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EA43FF3" w14:textId="201301B1" w:rsidR="004876B2" w:rsidRPr="00C9467F" w:rsidRDefault="004876B2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osimertinib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E360FF6" w14:textId="77777777" w:rsidR="004876B2" w:rsidRPr="00C9467F" w:rsidRDefault="004876B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B0F4389" w14:textId="3589CAF9" w:rsidR="004876B2" w:rsidRPr="00C9467F" w:rsidRDefault="004876B2" w:rsidP="004876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discounted</w:t>
            </w:r>
            <w:r w:rsidR="00BA4C2B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treatment initiation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39E994B" w14:textId="77777777" w:rsidR="004876B2" w:rsidRPr="00C9467F" w:rsidRDefault="004876B2" w:rsidP="004876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66B8066" w14:textId="77777777" w:rsidR="004876B2" w:rsidRPr="00C9467F" w:rsidRDefault="004876B2" w:rsidP="004876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529C510" w14:textId="68EC64C5" w:rsidR="004876B2" w:rsidRPr="00C9467F" w:rsidRDefault="004876B2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0FCCDE44" w14:textId="77777777" w:rsidTr="00DD43C0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570582D" w14:textId="77777777" w:rsidR="007F6D94" w:rsidRPr="00C9467F" w:rsidRDefault="007F6D9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atezoliz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41F36EB2" w14:textId="77777777" w:rsidR="007F6D94" w:rsidRPr="00C9467F" w:rsidRDefault="007F6D9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2EA6CEB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6614D6F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DE481E7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25847F3" w14:textId="04141423" w:rsidR="007F6D94" w:rsidRPr="00C9467F" w:rsidRDefault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8055F6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8055F6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ap) </w:t>
            </w:r>
          </w:p>
        </w:tc>
      </w:tr>
      <w:tr w:rsidR="00C9467F" w:rsidRPr="00C9467F" w14:paraId="71227F47" w14:textId="77777777" w:rsidTr="00DD43C0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17797E5" w14:textId="1C771150" w:rsidR="007F6D94" w:rsidRPr="00C9467F" w:rsidRDefault="007F6D9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40AF7B9" w14:textId="77777777" w:rsidR="007F6D94" w:rsidRPr="00C9467F" w:rsidRDefault="007F6D9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urothelial 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3CE2B47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75F300A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9C2C308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FC0C3C1" w14:textId="77777777" w:rsidR="007F6D94" w:rsidRPr="00C9467F" w:rsidRDefault="007F6D9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3ADB8AD4" w14:textId="77777777" w:rsidTr="00DD43C0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379C186" w14:textId="77777777" w:rsidR="007F6D94" w:rsidRPr="00C9467F" w:rsidRDefault="007F6D94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ltuxi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1021FE7" w14:textId="77777777" w:rsidR="007F6D94" w:rsidRPr="00C9467F" w:rsidRDefault="007F6D94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ulticentric castleman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‘</w:t>
            </w: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s disease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498E9BD0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EFC4B8F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FEB9FD1" w14:textId="77777777" w:rsidR="007F6D94" w:rsidRPr="00C9467F" w:rsidRDefault="007F6D94" w:rsidP="007F6D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D5ED9EE" w14:textId="77777777" w:rsidR="007F6D94" w:rsidRPr="00C9467F" w:rsidRDefault="007F6D94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003F933C" w14:textId="77777777" w:rsidTr="00DD43C0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169A3AF" w14:textId="77777777" w:rsidR="009A49AA" w:rsidRPr="00C9467F" w:rsidRDefault="009A49AA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rfilzom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CB95FEB" w14:textId="77777777" w:rsidR="009A49AA" w:rsidRPr="00C9467F" w:rsidRDefault="009A49AA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ultiple myel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EA19110" w14:textId="77777777" w:rsidR="009A49AA" w:rsidRPr="00C9467F" w:rsidRDefault="009A49AA" w:rsidP="009A49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746F2B8" w14:textId="77777777" w:rsidR="009A49AA" w:rsidRPr="00C9467F" w:rsidRDefault="009A49AA" w:rsidP="009A49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7DA69DD" w14:textId="77777777" w:rsidR="009A49AA" w:rsidRPr="00C9467F" w:rsidRDefault="009A49AA" w:rsidP="009A49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financial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11C2837" w14:textId="77777777" w:rsidR="009A49AA" w:rsidRPr="00C9467F" w:rsidRDefault="009A49AA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</w:t>
            </w:r>
          </w:p>
        </w:tc>
      </w:tr>
      <w:tr w:rsidR="00C9467F" w:rsidRPr="00C9467F" w14:paraId="5F314D3B" w14:textId="77777777" w:rsidTr="00DD43C0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9E1B3F6" w14:textId="3F573D7B" w:rsidR="00B554CB" w:rsidRPr="00C9467F" w:rsidRDefault="00B554C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lastRenderedPageBreak/>
              <w:t xml:space="preserve">ponatinib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52C1A7A7" w14:textId="77777777" w:rsidR="00B554CB" w:rsidRPr="00C9467F" w:rsidRDefault="00B554C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cute lymphoblastic leukemi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6A498FDA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3208466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1840D9B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20AB0E7" w14:textId="77777777" w:rsidR="00B554CB" w:rsidRPr="00C9467F" w:rsidRDefault="00B554CB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</w:tr>
      <w:tr w:rsidR="00C9467F" w:rsidRPr="00C9467F" w14:paraId="07F15E91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016CBCEF" w14:textId="10DE5F78" w:rsidR="00B554CB" w:rsidRPr="00C9467F" w:rsidRDefault="00B554C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4398D0E6" w14:textId="77777777" w:rsidR="00B554CB" w:rsidRPr="00C9467F" w:rsidRDefault="00B554C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chronic myeloid leukemi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892EA9C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73F4CEC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276C2F0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utcome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51215CC9" w14:textId="77777777" w:rsidR="00B554CB" w:rsidRPr="00C9467F" w:rsidRDefault="00B554CB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</w:tr>
      <w:tr w:rsidR="00C9467F" w:rsidRPr="00C9467F" w14:paraId="75FF03CD" w14:textId="77777777" w:rsidTr="00DD43C0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1C5A875" w14:textId="77777777" w:rsidR="00B554CB" w:rsidRPr="00C9467F" w:rsidRDefault="00B554C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ibruti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26DC6ACB" w14:textId="77777777" w:rsidR="00B554CB" w:rsidRPr="00C9467F" w:rsidRDefault="00B554C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chronic lymphatic leukemi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0F9C2DD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8B57F50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5E1F09D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7D874A0" w14:textId="48AD1B92" w:rsidR="00B554CB" w:rsidRPr="00C9467F" w:rsidRDefault="00B554CB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148C7785" w14:textId="77777777" w:rsidTr="00DD43C0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341BBF8" w14:textId="3E013285" w:rsidR="00B554CB" w:rsidRPr="00C9467F" w:rsidRDefault="00B554C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BD4F389" w14:textId="77777777" w:rsidR="00B554CB" w:rsidRPr="00C9467F" w:rsidRDefault="00B554C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mantle cell lymphoma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38F8B76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4E60CA7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88033E4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95387C5" w14:textId="11553A8A" w:rsidR="00B554CB" w:rsidRPr="00C9467F" w:rsidRDefault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</w:t>
            </w:r>
            <w:r w:rsidR="00A31D6E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ubsidi</w:t>
            </w:r>
            <w:r w:rsidR="00A31D6E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>z</w:t>
            </w:r>
            <w:r w:rsidR="00A31D6E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tion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p)</w:t>
            </w:r>
          </w:p>
        </w:tc>
      </w:tr>
      <w:tr w:rsidR="00C9467F" w:rsidRPr="00C9467F" w14:paraId="10B9B4BC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BD1F2F8" w14:textId="4EFBED6F" w:rsidR="00B554CB" w:rsidRPr="00C9467F" w:rsidRDefault="00B554C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0630323" w14:textId="77777777" w:rsidR="00B554CB" w:rsidRPr="00C9467F" w:rsidRDefault="00B554C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Waldenstroms macro-globulinaemia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17C370D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5589F67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3E7F64E" w14:textId="77777777" w:rsidR="00B554CB" w:rsidRPr="00C9467F" w:rsidRDefault="00B554CB" w:rsidP="00B55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4E0D78B" w14:textId="77777777" w:rsidR="00B554CB" w:rsidRPr="00C9467F" w:rsidRDefault="00B554CB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54C675CB" w14:textId="77777777" w:rsidTr="00A73C71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3A9EB68" w14:textId="77777777" w:rsidR="002D5ABB" w:rsidRPr="00C9467F" w:rsidRDefault="002D5ABB" w:rsidP="00DD4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amucir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8B8DD29" w14:textId="4CEFCD8F" w:rsidR="002D5ABB" w:rsidRPr="00C9467F" w:rsidRDefault="007E1F9E" w:rsidP="00A73C71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  <w:t>gastric cancer or gastro–oesophageal junction adenocarcin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7092258" w14:textId="77777777" w:rsidR="002D5ABB" w:rsidRPr="00C9467F" w:rsidRDefault="002D5ABB" w:rsidP="00DD4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4776980" w14:textId="77777777" w:rsidR="002D5ABB" w:rsidRPr="00C9467F" w:rsidRDefault="002D5ABB" w:rsidP="00DD4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417440B" w14:textId="77777777" w:rsidR="002D5ABB" w:rsidRPr="00C9467F" w:rsidRDefault="002D5ABB" w:rsidP="00DD4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financial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B9A2D3E" w14:textId="77777777" w:rsidR="002D5ABB" w:rsidRPr="00C9467F" w:rsidRDefault="002D5ABB" w:rsidP="00DD43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1D2C06DA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606B5D2E" w14:textId="77777777" w:rsidR="009028E0" w:rsidRPr="00C9467F" w:rsidRDefault="009028E0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blinatumo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1E29351" w14:textId="77777777" w:rsidR="009028E0" w:rsidRPr="00C9467F" w:rsidRDefault="009028E0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cute lymphoblastic leukemi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3C3A4997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326046B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4843931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utcome-based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5F92C8BE" w14:textId="77777777" w:rsidR="009028E0" w:rsidRPr="00C9467F" w:rsidRDefault="009028E0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financial cap)</w:t>
            </w:r>
          </w:p>
        </w:tc>
      </w:tr>
      <w:tr w:rsidR="00C9467F" w:rsidRPr="00C9467F" w14:paraId="7C88721E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3D0FAD44" w14:textId="198EF145" w:rsidR="009028E0" w:rsidRPr="00C9467F" w:rsidRDefault="009028E0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tafamidis 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D76DBE7" w14:textId="77777777" w:rsidR="009028E0" w:rsidRPr="00C9467F" w:rsidRDefault="009028E0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transthyretin familial amyloid polyneuropathy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3DEEA5B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9D1A32A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A6D50B6" w14:textId="77777777" w:rsidR="009028E0" w:rsidRPr="00C9467F" w:rsidRDefault="009028E0" w:rsidP="00902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EBE106A" w14:textId="77777777" w:rsidR="009028E0" w:rsidRPr="00C9467F" w:rsidRDefault="009028E0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16409A75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41A509D" w14:textId="77777777" w:rsidR="00F22D5A" w:rsidRPr="00C9467F" w:rsidRDefault="00F22D5A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abozanti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4093699B" w14:textId="77777777" w:rsidR="00F22D5A" w:rsidRPr="00C9467F" w:rsidRDefault="00F22D5A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clear-cell type renal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2473F97" w14:textId="77777777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25F6D5B" w14:textId="77777777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1F30C4F" w14:textId="77777777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342BFAC8" w14:textId="77777777" w:rsidR="00F22D5A" w:rsidRPr="00C9467F" w:rsidRDefault="00F22D5A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cap)</w:t>
            </w:r>
          </w:p>
        </w:tc>
      </w:tr>
      <w:tr w:rsidR="00C9467F" w:rsidRPr="00C9467F" w14:paraId="6C4C5920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7723F23" w14:textId="48041763" w:rsidR="00F22D5A" w:rsidRPr="00C9467F" w:rsidRDefault="00F22D5A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04ED0A3E" w14:textId="28CFF971" w:rsidR="00F22D5A" w:rsidRPr="00C9467F" w:rsidRDefault="00185DAE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</w:t>
            </w:r>
            <w:r w:rsidR="00F22D5A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edullary thyroid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14AEAEEA" w14:textId="559A4E62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  <w:r w:rsidR="008D4DD9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 </w:t>
            </w:r>
            <w:r w:rsidR="008D4DD9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not</w:t>
            </w:r>
            <w:r w:rsidR="008D4DD9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t xml:space="preserve"> </w:t>
            </w:r>
            <w:r w:rsidR="008D4DD9"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approved)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0C78F7F1" w14:textId="77777777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7CC7D1E" w14:textId="77777777" w:rsidR="00F22D5A" w:rsidRPr="00C9467F" w:rsidRDefault="00F22D5A" w:rsidP="00F22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1AE8B3F4" w14:textId="77777777" w:rsidR="00F22D5A" w:rsidRPr="00C9467F" w:rsidRDefault="00F22D5A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04BF7EEB" w14:textId="77777777" w:rsidTr="00444CA5">
        <w:trPr>
          <w:trHeight w:val="62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7AFE8096" w14:textId="77777777" w:rsidR="002F160B" w:rsidRPr="00C9467F" w:rsidRDefault="002F160B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idarucizuma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1097E2DF" w14:textId="7C4817C1" w:rsidR="002F160B" w:rsidRPr="00C9467F" w:rsidRDefault="002F160B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cute reversal agent for anticoagulation</w:t>
            </w:r>
            <w:r w:rsidR="00C11B34" w:rsidRPr="00C9467F">
              <w:rPr>
                <w:rFonts w:ascii="Times New Roman" w:eastAsia="함초롬바탕" w:hAnsi="Times New Roman" w:cs="Times New Roman" w:hint="eastAsia"/>
                <w:sz w:val="22"/>
              </w:rPr>
              <w:t>†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DE7398A" w14:textId="77777777" w:rsidR="002F160B" w:rsidRPr="00C9467F" w:rsidRDefault="002F160B" w:rsidP="002F16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A972346" w14:textId="77777777" w:rsidR="002F160B" w:rsidRPr="00C9467F" w:rsidRDefault="002F160B" w:rsidP="002F16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330FA7D" w14:textId="77777777" w:rsidR="002F160B" w:rsidRPr="00C9467F" w:rsidRDefault="002F160B" w:rsidP="002F16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790660E1" w14:textId="77777777" w:rsidR="002F160B" w:rsidRPr="00C9467F" w:rsidRDefault="002F160B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0275D6F3" w14:textId="77777777" w:rsidTr="00C27356">
        <w:trPr>
          <w:trHeight w:val="567"/>
        </w:trPr>
        <w:tc>
          <w:tcPr>
            <w:tcW w:w="2268" w:type="dxa"/>
            <w:shd w:val="clear" w:color="auto" w:fill="auto"/>
            <w:noWrap/>
          </w:tcPr>
          <w:p w14:paraId="7BA3639F" w14:textId="77777777" w:rsidR="00590DA7" w:rsidRPr="00C9467F" w:rsidRDefault="00590DA7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daratumumab</w:t>
            </w:r>
          </w:p>
        </w:tc>
        <w:tc>
          <w:tcPr>
            <w:tcW w:w="3118" w:type="dxa"/>
            <w:shd w:val="clear" w:color="auto" w:fill="auto"/>
          </w:tcPr>
          <w:p w14:paraId="4631BA8E" w14:textId="77777777" w:rsidR="00590DA7" w:rsidRPr="00C9467F" w:rsidRDefault="00590DA7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ultiple myeloma</w:t>
            </w:r>
          </w:p>
        </w:tc>
        <w:tc>
          <w:tcPr>
            <w:tcW w:w="1814" w:type="dxa"/>
            <w:shd w:val="clear" w:color="auto" w:fill="auto"/>
            <w:noWrap/>
          </w:tcPr>
          <w:p w14:paraId="7CCEB3B9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shd w:val="clear" w:color="auto" w:fill="auto"/>
          </w:tcPr>
          <w:p w14:paraId="20D1ADC1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PAS + CAA</w:t>
            </w:r>
          </w:p>
        </w:tc>
        <w:tc>
          <w:tcPr>
            <w:tcW w:w="1814" w:type="dxa"/>
            <w:shd w:val="clear" w:color="auto" w:fill="auto"/>
          </w:tcPr>
          <w:p w14:paraId="27038E2C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4E71E548" w14:textId="77777777" w:rsidR="00590DA7" w:rsidRPr="00C9467F" w:rsidRDefault="00590DA7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534F2D9B" w14:textId="77777777" w:rsidTr="00C27356">
        <w:trPr>
          <w:trHeight w:val="56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C3C8F1" w14:textId="416F915F" w:rsidR="00590DA7" w:rsidRPr="00C9467F" w:rsidRDefault="00590DA7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nusinersen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5B00CD3F" w14:textId="77777777" w:rsidR="00590DA7" w:rsidRPr="00C9467F" w:rsidRDefault="00590DA7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5q spinal muscular atrophy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CED8DB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refund +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expenditure cap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426223C6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4A033114" w14:textId="77777777" w:rsidR="00590DA7" w:rsidRPr="00C9467F" w:rsidRDefault="00590DA7" w:rsidP="00590DA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7EB769" w14:textId="77777777" w:rsidR="00590DA7" w:rsidRPr="00C9467F" w:rsidRDefault="00590DA7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</w:t>
            </w:r>
          </w:p>
        </w:tc>
      </w:tr>
      <w:tr w:rsidR="00C9467F" w:rsidRPr="00C9467F" w14:paraId="75E377DB" w14:textId="77777777" w:rsidTr="00C27356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ADE289" w14:textId="667C49A2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olmutinib 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86CDA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D49AD2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449E6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D3CDB4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E87415E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125854EC" w14:textId="77777777" w:rsidTr="000A617C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79FC0E" w14:textId="77777777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olaratumab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0CC7635B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soft tissue sarcoma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3B4B5C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expenditure cap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75C6F630" w14:textId="1CC20176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  <w:r w:rsidR="009D2A90" w:rsidRPr="00734A20">
              <w:rPr>
                <w:rFonts w:ascii="Times New Roman" w:eastAsia="함초롬바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6CDF939C" w14:textId="59BEC569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  <w:bookmarkStart w:id="0" w:name="_GoBack"/>
            <w:r w:rsidR="009D2A90" w:rsidRPr="00734A20">
              <w:rPr>
                <w:rFonts w:ascii="Times New Roman" w:eastAsia="함초롬바탕" w:hAnsi="Times New Roman" w:cs="Times New Roman"/>
                <w:kern w:val="0"/>
                <w:sz w:val="22"/>
                <w:vertAlign w:val="superscript"/>
              </w:rPr>
              <w:t>*</w:t>
            </w:r>
            <w:bookmarkEnd w:id="0"/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82EB165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372DD9E0" w14:textId="77777777" w:rsidTr="00337B86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BEA46B" w14:textId="77777777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lastRenderedPageBreak/>
              <w:t>clofarabine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69009" w14:textId="6D5303D0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cute lymphoblastic leukemia</w:t>
            </w:r>
            <w:r w:rsidR="00543984" w:rsidRPr="00734A20">
              <w:rPr>
                <w:rFonts w:ascii="Times New Roman" w:eastAsia="함초롬바탕" w:hAnsi="Times New Roman" w:cs="Times New Roman" w:hint="eastAsia"/>
                <w:sz w:val="22"/>
                <w:vertAlign w:val="superscript"/>
              </w:rPr>
              <w:t>‡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C08A14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conventional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DEED1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DF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3FA1B1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A2ACE01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625AE3D8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750C3439" w14:textId="77777777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lenalidomid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03C6458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ultiple myel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7E264B3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33E140D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dos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F93F537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A330531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cap)</w:t>
            </w:r>
          </w:p>
        </w:tc>
      </w:tr>
      <w:tr w:rsidR="00C9467F" w:rsidRPr="00C9467F" w14:paraId="15104169" w14:textId="77777777" w:rsidTr="00D002CA">
        <w:trPr>
          <w:trHeight w:val="794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53E3B467" w14:textId="7400C8C5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18CB293" w14:textId="54B7CA83" w:rsidR="008566A5" w:rsidRPr="00C9467F" w:rsidRDefault="001C7272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</w:t>
            </w:r>
            <w:r w:rsidR="008566A5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yelodysplastic syndromes</w:t>
            </w:r>
            <w:r w:rsidR="00A37E3D" w:rsidRPr="00734A20">
              <w:rPr>
                <w:rFonts w:ascii="함초롬바탕" w:eastAsia="함초롬바탕" w:hAnsi="함초롬바탕" w:cs="함초롬바탕" w:hint="eastAsia"/>
                <w:bCs/>
                <w:kern w:val="0"/>
                <w:sz w:val="22"/>
                <w:vertAlign w:val="superscript"/>
              </w:rPr>
              <w:t>⁋</w:t>
            </w:r>
            <w:r w:rsidR="008566A5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6DABA577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CF7ADEE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dose cap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74D86C48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DBF0ADB" w14:textId="2201BA3D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E146FA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additional cost)</w:t>
            </w:r>
          </w:p>
        </w:tc>
      </w:tr>
      <w:tr w:rsidR="00C9467F" w:rsidRPr="00C9467F" w14:paraId="29A356F8" w14:textId="77777777" w:rsidTr="000A617C">
        <w:trPr>
          <w:trHeight w:val="34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2BAA286C" w14:textId="5D232C7E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39DD7174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mantle cell lymphoma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7F564E25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D00EDEF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17B4B37B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0A563E5E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</w:tr>
      <w:tr w:rsidR="00C9467F" w:rsidRPr="00C9467F" w14:paraId="5C891F5D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7A4C321F" w14:textId="77777777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rizotinib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582BBAC8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ALK positive non-small 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0A97DAC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2147025B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C3232DA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CD5AE35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MES + SPA</w:t>
            </w:r>
          </w:p>
        </w:tc>
      </w:tr>
      <w:tr w:rsidR="00C9467F" w:rsidRPr="00C9467F" w14:paraId="0FA1A1AB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13851339" w14:textId="297CEBEE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733F1C6A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ROS1-positive advanced non-small-cell lung cancer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5731FCE0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33BF0CA5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354E5AA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AFB8ECA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</w:t>
            </w:r>
          </w:p>
        </w:tc>
      </w:tr>
      <w:tr w:rsidR="00C9467F" w:rsidRPr="00C9467F" w14:paraId="3FA55527" w14:textId="77777777" w:rsidTr="000A617C">
        <w:trPr>
          <w:trHeight w:val="567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</w:tcPr>
          <w:p w14:paraId="46C3DF22" w14:textId="77777777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pirfenidone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</w:tcPr>
          <w:p w14:paraId="6353F62A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idiopathic pulmonary fibrosis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  <w:noWrap/>
          </w:tcPr>
          <w:p w14:paraId="271788CB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4CE79DED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6CA26031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2C512280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>financial RSA (cap)</w:t>
            </w:r>
          </w:p>
        </w:tc>
      </w:tr>
      <w:tr w:rsidR="00C9467F" w:rsidRPr="00C9467F" w14:paraId="1B933514" w14:textId="77777777" w:rsidTr="000A617C">
        <w:trPr>
          <w:trHeight w:val="567"/>
        </w:trPr>
        <w:tc>
          <w:tcPr>
            <w:tcW w:w="2268" w:type="dxa"/>
            <w:shd w:val="clear" w:color="auto" w:fill="auto"/>
            <w:noWrap/>
          </w:tcPr>
          <w:p w14:paraId="44C08C0A" w14:textId="4921BA38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apropterin </w:t>
            </w:r>
          </w:p>
        </w:tc>
        <w:tc>
          <w:tcPr>
            <w:tcW w:w="3118" w:type="dxa"/>
            <w:shd w:val="clear" w:color="auto" w:fill="auto"/>
          </w:tcPr>
          <w:p w14:paraId="29C9316D" w14:textId="291390DA" w:rsidR="008566A5" w:rsidRPr="00C9467F" w:rsidRDefault="00834180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p</w:t>
            </w:r>
            <w:r w:rsidR="008566A5"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henylketonuria</w:t>
            </w:r>
          </w:p>
        </w:tc>
        <w:tc>
          <w:tcPr>
            <w:tcW w:w="1814" w:type="dxa"/>
            <w:shd w:val="clear" w:color="auto" w:fill="auto"/>
            <w:noWrap/>
          </w:tcPr>
          <w:p w14:paraId="2679FB9D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shd w:val="clear" w:color="auto" w:fill="auto"/>
          </w:tcPr>
          <w:p w14:paraId="30B687C8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X</w:t>
            </w:r>
          </w:p>
        </w:tc>
        <w:tc>
          <w:tcPr>
            <w:tcW w:w="1814" w:type="dxa"/>
            <w:shd w:val="clear" w:color="auto" w:fill="auto"/>
          </w:tcPr>
          <w:p w14:paraId="6583E403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2835" w:type="dxa"/>
            <w:tcBorders>
              <w:right w:val="nil"/>
            </w:tcBorders>
            <w:shd w:val="clear" w:color="auto" w:fill="auto"/>
          </w:tcPr>
          <w:p w14:paraId="0FCF378F" w14:textId="181816FB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SPA + </w:t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br/>
              <w:t xml:space="preserve">financial RSA </w:t>
            </w:r>
            <w:r w:rsidR="00DE07A3" w:rsidRPr="00C9467F">
              <w:rPr>
                <w:rFonts w:ascii="Times New Roman" w:eastAsia="함초롬바탕" w:hAnsi="Times New Roman" w:cs="Times New Roman"/>
                <w:kern w:val="0"/>
                <w:sz w:val="22"/>
              </w:rPr>
              <w:br/>
            </w: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(expenditure cap)</w:t>
            </w:r>
          </w:p>
        </w:tc>
      </w:tr>
      <w:tr w:rsidR="00C9467F" w:rsidRPr="00C9467F" w14:paraId="32AE0FCA" w14:textId="77777777" w:rsidTr="000A617C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6808B8" w14:textId="2DF1E58A" w:rsidR="008566A5" w:rsidRPr="00C9467F" w:rsidRDefault="008566A5" w:rsidP="004A08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 xml:space="preserve">alectinib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27236D7C" w14:textId="77777777" w:rsidR="008566A5" w:rsidRPr="00C9467F" w:rsidRDefault="008566A5" w:rsidP="000A617C">
            <w:pPr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bCs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bCs/>
                <w:kern w:val="0"/>
                <w:sz w:val="22"/>
              </w:rPr>
              <w:t>non-small cell lung cancer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2C0498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conventional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54B8E6D3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imple discount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547C21EA" w14:textId="77777777" w:rsidR="008566A5" w:rsidRPr="00C9467F" w:rsidRDefault="008566A5" w:rsidP="008566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financial-based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92DF21D" w14:textId="77777777" w:rsidR="008566A5" w:rsidRPr="00C9467F" w:rsidRDefault="008566A5" w:rsidP="00AA56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2"/>
              </w:rPr>
            </w:pPr>
            <w:r w:rsidRPr="00C9467F">
              <w:rPr>
                <w:rFonts w:ascii="Times New Roman" w:eastAsia="함초롬바탕" w:hAnsi="Times New Roman" w:cs="Times New Roman" w:hint="eastAsia"/>
                <w:kern w:val="0"/>
                <w:sz w:val="22"/>
              </w:rPr>
              <w:t>SPA</w:t>
            </w:r>
          </w:p>
        </w:tc>
      </w:tr>
    </w:tbl>
    <w:p w14:paraId="14F9A9DB" w14:textId="729F4ABC" w:rsidR="00C5242E" w:rsidRPr="00C9467F" w:rsidRDefault="00E318EE" w:rsidP="00947DC1">
      <w:pPr>
        <w:wordWrap/>
        <w:adjustRightInd w:val="0"/>
        <w:spacing w:after="100" w:afterAutospacing="1" w:line="240" w:lineRule="auto"/>
        <w:rPr>
          <w:rFonts w:ascii="Times New Roman" w:eastAsia="함초롬바탕" w:hAnsi="Times New Roman" w:cs="Times New Roman"/>
          <w:sz w:val="22"/>
        </w:rPr>
      </w:pPr>
      <w:r w:rsidRPr="00C9467F">
        <w:rPr>
          <w:rFonts w:ascii="Times New Roman" w:eastAsia="함초롬바탕" w:hAnsi="Times New Roman" w:cs="Times New Roman" w:hint="eastAsia"/>
          <w:bCs/>
          <w:kern w:val="0"/>
          <w:sz w:val="22"/>
          <w:vertAlign w:val="superscript"/>
        </w:rPr>
        <w:t>§</w:t>
      </w:r>
      <w:r w:rsidR="004F1BAF" w:rsidRPr="00C9467F">
        <w:rPr>
          <w:rFonts w:ascii="Times New Roman" w:eastAsia="함초롬바탕" w:hAnsi="Times New Roman" w:cs="Times New Roman" w:hint="eastAsia"/>
          <w:bCs/>
          <w:kern w:val="0"/>
          <w:sz w:val="22"/>
        </w:rPr>
        <w:t>mucopolysaccharidosis;</w:t>
      </w:r>
      <w:r w:rsidRPr="00C9467F">
        <w:rPr>
          <w:rFonts w:ascii="Times New Roman" w:eastAsia="함초롬바탕" w:hAnsi="Times New Roman" w:cs="Times New Roman"/>
          <w:bCs/>
          <w:kern w:val="0"/>
          <w:sz w:val="22"/>
        </w:rPr>
        <w:t xml:space="preserve"> </w:t>
      </w:r>
      <w:r w:rsidR="00C5242E" w:rsidRPr="00C9467F">
        <w:rPr>
          <w:rFonts w:ascii="Times New Roman" w:eastAsia="함초롬바탕" w:hAnsi="Times New Roman" w:cs="Times New Roman" w:hint="eastAsia"/>
          <w:sz w:val="22"/>
          <w:vertAlign w:val="superscript"/>
        </w:rPr>
        <w:t>†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specific reversal agent for dabigatran; </w:t>
      </w:r>
      <w:r w:rsidR="00C5242E" w:rsidRPr="00C9467F">
        <w:rPr>
          <w:rFonts w:ascii="Times New Roman" w:eastAsia="함초롬바탕" w:hAnsi="Times New Roman" w:cs="Times New Roman" w:hint="eastAsia"/>
          <w:sz w:val="22"/>
          <w:vertAlign w:val="superscript"/>
        </w:rPr>
        <w:t>‡</w:t>
      </w:r>
      <w:r w:rsidR="00543984" w:rsidRPr="00C9467F">
        <w:rPr>
          <w:rFonts w:ascii="Times New Roman" w:eastAsia="함초롬바탕" w:hAnsi="Times New Roman" w:cs="Times New Roman"/>
          <w:sz w:val="22"/>
        </w:rPr>
        <w:t>under the age of 21 years</w:t>
      </w:r>
      <w:r w:rsidR="00543984" w:rsidRPr="00C9467F">
        <w:rPr>
          <w:rFonts w:ascii="Times New Roman" w:eastAsia="함초롬바탕" w:hAnsi="Times New Roman" w:cs="Times New Roman" w:hint="eastAsia"/>
          <w:sz w:val="22"/>
        </w:rPr>
        <w:t>;</w:t>
      </w:r>
      <w:r w:rsidR="00543984" w:rsidRPr="00C9467F">
        <w:rPr>
          <w:rFonts w:ascii="Times New Roman" w:eastAsia="함초롬바탕" w:hAnsi="Times New Roman" w:cs="Times New Roman"/>
          <w:sz w:val="22"/>
        </w:rPr>
        <w:t xml:space="preserve"> </w:t>
      </w:r>
      <w:r w:rsidR="00916558" w:rsidRPr="00C9467F">
        <w:rPr>
          <w:rFonts w:ascii="함초롬바탕" w:eastAsia="함초롬바탕" w:hAnsi="함초롬바탕" w:cs="함초롬바탕" w:hint="eastAsia"/>
          <w:bCs/>
          <w:kern w:val="0"/>
          <w:sz w:val="22"/>
          <w:vertAlign w:val="superscript"/>
        </w:rPr>
        <w:t>⁋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associated with an isolated deletion 5q cytogenetic abnormality, 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  <w:vertAlign w:val="superscript"/>
        </w:rPr>
        <w:t>*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t>European Medicines Agency (EMA) recommends</w:t>
      </w:r>
      <w:r w:rsidR="003172FD" w:rsidRPr="00C9467F">
        <w:rPr>
          <w:rFonts w:ascii="Times New Roman" w:eastAsia="함초롬바탕" w:hAnsi="Times New Roman" w:cs="Times New Roman"/>
          <w:kern w:val="0"/>
          <w:sz w:val="22"/>
        </w:rPr>
        <w:t xml:space="preserve"> the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t xml:space="preserve"> withdrawal of marketing authorization for</w:t>
      </w:r>
      <w:r w:rsidR="003172FD" w:rsidRPr="00C9467F">
        <w:rPr>
          <w:rFonts w:ascii="Times New Roman" w:eastAsia="함초롬바탕" w:hAnsi="Times New Roman" w:cs="Times New Roman"/>
          <w:kern w:val="0"/>
          <w:sz w:val="22"/>
        </w:rPr>
        <w:t xml:space="preserve"> the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t xml:space="preserve"> cancer medicine</w:t>
      </w:r>
      <w:r w:rsidR="003172FD" w:rsidRPr="00C9467F">
        <w:rPr>
          <w:rFonts w:ascii="Times New Roman" w:eastAsia="함초롬바탕" w:hAnsi="Times New Roman" w:cs="Times New Roman"/>
          <w:kern w:val="0"/>
          <w:sz w:val="22"/>
        </w:rPr>
        <w:t>,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t xml:space="preserve"> olaratumab (Lartruvo)</w:t>
      </w:r>
      <w:r w:rsidR="003172FD" w:rsidRPr="00C9467F">
        <w:rPr>
          <w:rFonts w:ascii="Times New Roman" w:eastAsia="함초롬바탕" w:hAnsi="Times New Roman" w:cs="Times New Roman"/>
          <w:kern w:val="0"/>
          <w:sz w:val="22"/>
        </w:rPr>
        <w:t>,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t xml:space="preserve"> in January 2019. </w:t>
      </w:r>
      <w:r w:rsidR="00C5242E" w:rsidRPr="00C9467F">
        <w:rPr>
          <w:rFonts w:ascii="Times New Roman" w:eastAsia="함초롬바탕" w:hAnsi="Times New Roman" w:cs="Times New Roman"/>
          <w:kern w:val="0"/>
          <w:sz w:val="22"/>
        </w:rPr>
        <w:br/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In the case of Korea, </w:t>
      </w:r>
      <w:r w:rsidR="0089752B" w:rsidRPr="00C9467F">
        <w:rPr>
          <w:rFonts w:ascii="Times New Roman" w:eastAsia="함초롬바탕" w:hAnsi="Times New Roman" w:cs="함초롬바탕"/>
          <w:sz w:val="22"/>
        </w:rPr>
        <w:t>“</w:t>
      </w:r>
      <w:r w:rsidR="00C5242E" w:rsidRPr="00C9467F">
        <w:rPr>
          <w:rFonts w:ascii="Times New Roman" w:eastAsia="함초롬바탕" w:hAnsi="Times New Roman" w:cs="Times New Roman"/>
          <w:sz w:val="22"/>
        </w:rPr>
        <w:t>not approved</w:t>
      </w:r>
      <w:r w:rsidR="0089752B" w:rsidRPr="00C9467F">
        <w:rPr>
          <w:rFonts w:ascii="Times New Roman" w:eastAsia="함초롬바탕" w:hAnsi="Times New Roman" w:cs="함초롬바탕"/>
          <w:sz w:val="22"/>
        </w:rPr>
        <w:t>”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 indication </w:t>
      </w:r>
      <w:r w:rsidR="009F612A" w:rsidRPr="00C9467F">
        <w:rPr>
          <w:rFonts w:ascii="Times New Roman" w:eastAsia="함초롬바탕" w:hAnsi="Times New Roman" w:cs="Times New Roman" w:hint="eastAsia"/>
          <w:sz w:val="22"/>
        </w:rPr>
        <w:t>is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 not yet approved by </w:t>
      </w:r>
      <w:r w:rsidR="003172FD" w:rsidRPr="00C9467F">
        <w:rPr>
          <w:rFonts w:ascii="Times New Roman" w:eastAsia="함초롬바탕" w:hAnsi="Times New Roman" w:cs="Times New Roman"/>
          <w:sz w:val="22"/>
        </w:rPr>
        <w:t xml:space="preserve">the </w:t>
      </w:r>
      <w:r w:rsidR="00C5242E" w:rsidRPr="00C9467F">
        <w:rPr>
          <w:rFonts w:ascii="Times New Roman" w:eastAsia="함초롬바탕" w:hAnsi="Times New Roman" w:cs="Times New Roman"/>
          <w:sz w:val="22"/>
        </w:rPr>
        <w:t>MFDS</w:t>
      </w:r>
      <w:r w:rsidR="003172FD" w:rsidRPr="00C9467F">
        <w:rPr>
          <w:rFonts w:ascii="Times New Roman" w:eastAsia="함초롬바탕" w:hAnsi="Times New Roman" w:cs="Times New Roman"/>
          <w:sz w:val="22"/>
        </w:rPr>
        <w:t>; thus,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 any commercial approach is not permitted. </w:t>
      </w:r>
      <w:r w:rsidR="00C5242E" w:rsidRPr="00C9467F">
        <w:rPr>
          <w:rFonts w:ascii="Times New Roman" w:eastAsia="함초롬바탕" w:hAnsi="Times New Roman" w:cs="Times New Roman"/>
          <w:sz w:val="22"/>
        </w:rPr>
        <w:br/>
        <w:t xml:space="preserve">RSA, risk sharing arrangement; PAS, patients access scheme; MEA, managed entry agreement; CDF, cancer drug fund; LSDP, life-saving drugs program; CAA, CDF (cancer drug fund) managed access agreement; </w:t>
      </w:r>
      <w:r w:rsidR="00C5242E" w:rsidRPr="00C9467F">
        <w:rPr>
          <w:rFonts w:ascii="Times New Roman" w:eastAsia="함초롬바탕" w:hAnsi="Times New Roman" w:cs="Times New Roman" w:hint="eastAsia"/>
          <w:sz w:val="22"/>
        </w:rPr>
        <w:t>SPA, special pricing arrangement</w:t>
      </w:r>
      <w:r w:rsidR="00C5242E" w:rsidRPr="00C9467F">
        <w:rPr>
          <w:rFonts w:ascii="Times New Roman" w:eastAsia="함초롬바탕" w:hAnsi="Times New Roman" w:cs="Times New Roman"/>
          <w:sz w:val="22"/>
        </w:rPr>
        <w:t>s</w:t>
      </w:r>
      <w:r w:rsidR="00C5242E" w:rsidRPr="00C9467F">
        <w:rPr>
          <w:rFonts w:ascii="Times New Roman" w:eastAsia="함초롬바탕" w:hAnsi="Times New Roman" w:cs="Times New Roman" w:hint="eastAsia"/>
          <w:sz w:val="22"/>
        </w:rPr>
        <w:t>; MES, managed entry scheme</w:t>
      </w:r>
      <w:r w:rsidR="00C5242E" w:rsidRPr="00C9467F">
        <w:rPr>
          <w:rFonts w:ascii="Times New Roman" w:eastAsia="함초롬바탕" w:hAnsi="Times New Roman" w:cs="Times New Roman"/>
          <w:sz w:val="22"/>
        </w:rPr>
        <w:t xml:space="preserve">; </w:t>
      </w:r>
      <w:r w:rsidR="00C5242E" w:rsidRPr="00C9467F">
        <w:rPr>
          <w:rFonts w:ascii="Times New Roman" w:eastAsia="함초롬바탕" w:hAnsi="Times New Roman" w:cs="Times New Roman"/>
          <w:bCs/>
          <w:kern w:val="0"/>
          <w:sz w:val="22"/>
        </w:rPr>
        <w:t xml:space="preserve">HER2, human epidermal growth factor receptor type 2; BRCA, breast cancer susceptibility gene; ALK, anaplastic lymphoma kinase; ROS1, ROS (reactive oxygen species) proto-oncogene 1 </w:t>
      </w:r>
    </w:p>
    <w:p w14:paraId="1FBDEED0" w14:textId="5E6DF261" w:rsidR="000E2C2D" w:rsidRPr="00C9467F" w:rsidRDefault="00C5242E" w:rsidP="00391D1A">
      <w:pPr>
        <w:wordWrap/>
        <w:adjustRightInd w:val="0"/>
        <w:spacing w:after="100" w:afterAutospacing="1" w:line="360" w:lineRule="auto"/>
        <w:rPr>
          <w:sz w:val="22"/>
        </w:rPr>
      </w:pPr>
      <w:r w:rsidRPr="00C9467F">
        <w:rPr>
          <w:rFonts w:ascii="Times New Roman" w:eastAsia="함초롬바탕" w:hAnsi="Times New Roman" w:cs="Times New Roman"/>
          <w:sz w:val="22"/>
        </w:rPr>
        <w:fldChar w:fldCharType="begin"/>
      </w:r>
      <w:r w:rsidRPr="00C9467F">
        <w:rPr>
          <w:rFonts w:ascii="Times New Roman" w:eastAsia="함초롬바탕" w:hAnsi="Times New Roman" w:cs="Times New Roman"/>
          <w:sz w:val="22"/>
        </w:rPr>
        <w:instrText xml:space="preserve"> ADDIN </w:instrText>
      </w:r>
      <w:r w:rsidRPr="00C9467F">
        <w:rPr>
          <w:rFonts w:ascii="Times New Roman" w:eastAsia="함초롬바탕" w:hAnsi="Times New Roman" w:cs="Times New Roman"/>
          <w:sz w:val="22"/>
        </w:rPr>
        <w:fldChar w:fldCharType="end"/>
      </w:r>
    </w:p>
    <w:sectPr w:rsidR="000E2C2D" w:rsidRPr="00C9467F" w:rsidSect="000C29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9D6863" w14:textId="77777777" w:rsidR="00CB0847" w:rsidRDefault="00CB0847">
      <w:pPr>
        <w:spacing w:after="0" w:line="240" w:lineRule="auto"/>
      </w:pPr>
      <w:r>
        <w:separator/>
      </w:r>
    </w:p>
  </w:endnote>
  <w:endnote w:type="continuationSeparator" w:id="0">
    <w:p w14:paraId="17DE2AAE" w14:textId="77777777" w:rsidR="00CB0847" w:rsidRDefault="00CB0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5FC0A" w14:textId="77777777" w:rsidR="00CB0847" w:rsidRDefault="00CB0847">
      <w:pPr>
        <w:spacing w:after="0" w:line="240" w:lineRule="auto"/>
      </w:pPr>
      <w:r>
        <w:separator/>
      </w:r>
    </w:p>
  </w:footnote>
  <w:footnote w:type="continuationSeparator" w:id="0">
    <w:p w14:paraId="7CD51D54" w14:textId="77777777" w:rsidR="00CB0847" w:rsidRDefault="00CB0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B3F00"/>
    <w:multiLevelType w:val="hybridMultilevel"/>
    <w:tmpl w:val="97B0A816"/>
    <w:lvl w:ilvl="0" w:tplc="118452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366232"/>
    <w:multiLevelType w:val="hybridMultilevel"/>
    <w:tmpl w:val="F1944546"/>
    <w:lvl w:ilvl="0" w:tplc="F56842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041E35"/>
    <w:multiLevelType w:val="hybridMultilevel"/>
    <w:tmpl w:val="0F2A0F4E"/>
    <w:lvl w:ilvl="0" w:tplc="58E476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56F6AF9"/>
    <w:multiLevelType w:val="hybridMultilevel"/>
    <w:tmpl w:val="9FC6107E"/>
    <w:lvl w:ilvl="0" w:tplc="8ED874C8">
      <w:start w:val="1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312B28"/>
    <w:multiLevelType w:val="hybridMultilevel"/>
    <w:tmpl w:val="28521810"/>
    <w:lvl w:ilvl="0" w:tplc="DFFAF900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63979"/>
    <w:multiLevelType w:val="hybridMultilevel"/>
    <w:tmpl w:val="44DAD018"/>
    <w:lvl w:ilvl="0" w:tplc="86480E2E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2A36D9"/>
    <w:multiLevelType w:val="hybridMultilevel"/>
    <w:tmpl w:val="D20A518E"/>
    <w:lvl w:ilvl="0" w:tplc="9F4EFF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A046DCB"/>
    <w:multiLevelType w:val="hybridMultilevel"/>
    <w:tmpl w:val="DAC203A6"/>
    <w:lvl w:ilvl="0" w:tplc="154204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BFC7240"/>
    <w:multiLevelType w:val="hybridMultilevel"/>
    <w:tmpl w:val="7D48B260"/>
    <w:lvl w:ilvl="0" w:tplc="96E44E0C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E6620FC"/>
    <w:multiLevelType w:val="hybridMultilevel"/>
    <w:tmpl w:val="D48EDA7A"/>
    <w:lvl w:ilvl="0" w:tplc="8C5C206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56E5D4D"/>
    <w:multiLevelType w:val="hybridMultilevel"/>
    <w:tmpl w:val="5B5E88F0"/>
    <w:lvl w:ilvl="0" w:tplc="7960BA0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5240205"/>
    <w:multiLevelType w:val="hybridMultilevel"/>
    <w:tmpl w:val="671032C4"/>
    <w:lvl w:ilvl="0" w:tplc="2AA2CF0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0B96F01"/>
    <w:multiLevelType w:val="hybridMultilevel"/>
    <w:tmpl w:val="F9389320"/>
    <w:lvl w:ilvl="0" w:tplc="B73A9CE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91B0AFB"/>
    <w:multiLevelType w:val="hybridMultilevel"/>
    <w:tmpl w:val="881AB35C"/>
    <w:lvl w:ilvl="0" w:tplc="511022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1227B5C"/>
    <w:multiLevelType w:val="hybridMultilevel"/>
    <w:tmpl w:val="BF58405E"/>
    <w:lvl w:ilvl="0" w:tplc="815E95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5395802"/>
    <w:multiLevelType w:val="hybridMultilevel"/>
    <w:tmpl w:val="E27073E2"/>
    <w:lvl w:ilvl="0" w:tplc="C2E699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9F167DF"/>
    <w:multiLevelType w:val="hybridMultilevel"/>
    <w:tmpl w:val="31FE4DDA"/>
    <w:lvl w:ilvl="0" w:tplc="198A316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A892823"/>
    <w:multiLevelType w:val="hybridMultilevel"/>
    <w:tmpl w:val="38DCA18E"/>
    <w:lvl w:ilvl="0" w:tplc="2F4AA4BC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12"/>
  </w:num>
  <w:num w:numId="8">
    <w:abstractNumId w:val="1"/>
  </w:num>
  <w:num w:numId="9">
    <w:abstractNumId w:val="16"/>
  </w:num>
  <w:num w:numId="10">
    <w:abstractNumId w:val="9"/>
  </w:num>
  <w:num w:numId="11">
    <w:abstractNumId w:val="3"/>
  </w:num>
  <w:num w:numId="12">
    <w:abstractNumId w:val="2"/>
  </w:num>
  <w:num w:numId="13">
    <w:abstractNumId w:val="14"/>
  </w:num>
  <w:num w:numId="14">
    <w:abstractNumId w:val="11"/>
  </w:num>
  <w:num w:numId="15">
    <w:abstractNumId w:val="7"/>
  </w:num>
  <w:num w:numId="16">
    <w:abstractNumId w:val="13"/>
  </w:num>
  <w:num w:numId="17">
    <w:abstractNumId w:val="15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242E"/>
    <w:rsid w:val="00003578"/>
    <w:rsid w:val="000129A5"/>
    <w:rsid w:val="00013362"/>
    <w:rsid w:val="00017FF0"/>
    <w:rsid w:val="00022664"/>
    <w:rsid w:val="00024022"/>
    <w:rsid w:val="000341A5"/>
    <w:rsid w:val="0004703A"/>
    <w:rsid w:val="00050A79"/>
    <w:rsid w:val="000578D9"/>
    <w:rsid w:val="000650B8"/>
    <w:rsid w:val="00074AF7"/>
    <w:rsid w:val="0008239A"/>
    <w:rsid w:val="00092742"/>
    <w:rsid w:val="00097277"/>
    <w:rsid w:val="000A0BAA"/>
    <w:rsid w:val="000A617C"/>
    <w:rsid w:val="000B51C3"/>
    <w:rsid w:val="000C29B5"/>
    <w:rsid w:val="000C320F"/>
    <w:rsid w:val="000C3EE6"/>
    <w:rsid w:val="000C4735"/>
    <w:rsid w:val="000C59F9"/>
    <w:rsid w:val="000D4433"/>
    <w:rsid w:val="000D60D8"/>
    <w:rsid w:val="000E2C2D"/>
    <w:rsid w:val="000F0F63"/>
    <w:rsid w:val="000F14BC"/>
    <w:rsid w:val="000F751C"/>
    <w:rsid w:val="000F7FF3"/>
    <w:rsid w:val="00103426"/>
    <w:rsid w:val="001071B4"/>
    <w:rsid w:val="00110FC2"/>
    <w:rsid w:val="001160E0"/>
    <w:rsid w:val="0012588F"/>
    <w:rsid w:val="00132A10"/>
    <w:rsid w:val="00140A2D"/>
    <w:rsid w:val="00142D92"/>
    <w:rsid w:val="00154E07"/>
    <w:rsid w:val="0015600D"/>
    <w:rsid w:val="0016057D"/>
    <w:rsid w:val="00164A6A"/>
    <w:rsid w:val="0016773F"/>
    <w:rsid w:val="00171AFC"/>
    <w:rsid w:val="00183D06"/>
    <w:rsid w:val="00184128"/>
    <w:rsid w:val="00185DAE"/>
    <w:rsid w:val="001937A7"/>
    <w:rsid w:val="00195529"/>
    <w:rsid w:val="00197A35"/>
    <w:rsid w:val="00197A9C"/>
    <w:rsid w:val="001A26CE"/>
    <w:rsid w:val="001C7272"/>
    <w:rsid w:val="001E6599"/>
    <w:rsid w:val="001E796C"/>
    <w:rsid w:val="001F7CC6"/>
    <w:rsid w:val="00200272"/>
    <w:rsid w:val="0020085D"/>
    <w:rsid w:val="00202E8F"/>
    <w:rsid w:val="00210641"/>
    <w:rsid w:val="00223585"/>
    <w:rsid w:val="00245D46"/>
    <w:rsid w:val="00252818"/>
    <w:rsid w:val="002570B5"/>
    <w:rsid w:val="00265A30"/>
    <w:rsid w:val="00267B0E"/>
    <w:rsid w:val="00285ADE"/>
    <w:rsid w:val="002914BE"/>
    <w:rsid w:val="0029151D"/>
    <w:rsid w:val="002A4CBA"/>
    <w:rsid w:val="002A5C1A"/>
    <w:rsid w:val="002A73DA"/>
    <w:rsid w:val="002B01D8"/>
    <w:rsid w:val="002B1D0E"/>
    <w:rsid w:val="002B7776"/>
    <w:rsid w:val="002C2E74"/>
    <w:rsid w:val="002C34CC"/>
    <w:rsid w:val="002C5892"/>
    <w:rsid w:val="002D5ABB"/>
    <w:rsid w:val="002D7DB8"/>
    <w:rsid w:val="002E3AF0"/>
    <w:rsid w:val="002E5DFA"/>
    <w:rsid w:val="002F160B"/>
    <w:rsid w:val="002F21CC"/>
    <w:rsid w:val="002F674E"/>
    <w:rsid w:val="002F6FC2"/>
    <w:rsid w:val="003014F6"/>
    <w:rsid w:val="00312E48"/>
    <w:rsid w:val="00315223"/>
    <w:rsid w:val="00316A6D"/>
    <w:rsid w:val="003172FD"/>
    <w:rsid w:val="00322948"/>
    <w:rsid w:val="003272DA"/>
    <w:rsid w:val="00327BA4"/>
    <w:rsid w:val="00337B86"/>
    <w:rsid w:val="00353EF0"/>
    <w:rsid w:val="0035459F"/>
    <w:rsid w:val="00361BEC"/>
    <w:rsid w:val="00373FE5"/>
    <w:rsid w:val="003813D8"/>
    <w:rsid w:val="003857BB"/>
    <w:rsid w:val="00385A90"/>
    <w:rsid w:val="00386012"/>
    <w:rsid w:val="00386EB3"/>
    <w:rsid w:val="00390B46"/>
    <w:rsid w:val="00391D1A"/>
    <w:rsid w:val="00397BF2"/>
    <w:rsid w:val="003A4D38"/>
    <w:rsid w:val="003B6DD3"/>
    <w:rsid w:val="003D0862"/>
    <w:rsid w:val="003E10DA"/>
    <w:rsid w:val="003E3166"/>
    <w:rsid w:val="003F23A2"/>
    <w:rsid w:val="004072B3"/>
    <w:rsid w:val="00411EAA"/>
    <w:rsid w:val="00416A2F"/>
    <w:rsid w:val="0042488F"/>
    <w:rsid w:val="00424D91"/>
    <w:rsid w:val="00435895"/>
    <w:rsid w:val="00437F80"/>
    <w:rsid w:val="00440702"/>
    <w:rsid w:val="00442EFA"/>
    <w:rsid w:val="0044437A"/>
    <w:rsid w:val="00444CA5"/>
    <w:rsid w:val="00446D4D"/>
    <w:rsid w:val="00451A81"/>
    <w:rsid w:val="00455BAF"/>
    <w:rsid w:val="004679C2"/>
    <w:rsid w:val="00473A23"/>
    <w:rsid w:val="00477760"/>
    <w:rsid w:val="00486678"/>
    <w:rsid w:val="004876B2"/>
    <w:rsid w:val="0049567C"/>
    <w:rsid w:val="004A08E2"/>
    <w:rsid w:val="004A4941"/>
    <w:rsid w:val="004B39C0"/>
    <w:rsid w:val="004B73BC"/>
    <w:rsid w:val="004C4F28"/>
    <w:rsid w:val="004D158D"/>
    <w:rsid w:val="004D1CB5"/>
    <w:rsid w:val="004D4EA9"/>
    <w:rsid w:val="004E6D17"/>
    <w:rsid w:val="004F10CA"/>
    <w:rsid w:val="004F1BAF"/>
    <w:rsid w:val="00502C38"/>
    <w:rsid w:val="005042BA"/>
    <w:rsid w:val="005051C6"/>
    <w:rsid w:val="005055B1"/>
    <w:rsid w:val="0050613E"/>
    <w:rsid w:val="00507441"/>
    <w:rsid w:val="00507677"/>
    <w:rsid w:val="00512AF8"/>
    <w:rsid w:val="00523034"/>
    <w:rsid w:val="0052309E"/>
    <w:rsid w:val="00527AFC"/>
    <w:rsid w:val="00530ACA"/>
    <w:rsid w:val="00536D08"/>
    <w:rsid w:val="00543984"/>
    <w:rsid w:val="00553B84"/>
    <w:rsid w:val="005577AB"/>
    <w:rsid w:val="005605AF"/>
    <w:rsid w:val="00560C43"/>
    <w:rsid w:val="00582878"/>
    <w:rsid w:val="0058373D"/>
    <w:rsid w:val="00590597"/>
    <w:rsid w:val="00590DA7"/>
    <w:rsid w:val="005A2067"/>
    <w:rsid w:val="005A2DA3"/>
    <w:rsid w:val="005A5DFB"/>
    <w:rsid w:val="005B0003"/>
    <w:rsid w:val="005B2B40"/>
    <w:rsid w:val="005B36B4"/>
    <w:rsid w:val="005B6AED"/>
    <w:rsid w:val="005C2538"/>
    <w:rsid w:val="005D34C7"/>
    <w:rsid w:val="005E08A2"/>
    <w:rsid w:val="005E7E59"/>
    <w:rsid w:val="005F018F"/>
    <w:rsid w:val="005F1B14"/>
    <w:rsid w:val="005F61B0"/>
    <w:rsid w:val="006131AB"/>
    <w:rsid w:val="006135B9"/>
    <w:rsid w:val="00616A4D"/>
    <w:rsid w:val="00620F0F"/>
    <w:rsid w:val="00627920"/>
    <w:rsid w:val="00643740"/>
    <w:rsid w:val="00662067"/>
    <w:rsid w:val="00666989"/>
    <w:rsid w:val="006711CD"/>
    <w:rsid w:val="006768E6"/>
    <w:rsid w:val="00691D72"/>
    <w:rsid w:val="006975EA"/>
    <w:rsid w:val="006B605D"/>
    <w:rsid w:val="006C11A6"/>
    <w:rsid w:val="006C6FD7"/>
    <w:rsid w:val="006D28B7"/>
    <w:rsid w:val="006D3E5F"/>
    <w:rsid w:val="006E3302"/>
    <w:rsid w:val="006F0E3C"/>
    <w:rsid w:val="006F5E4D"/>
    <w:rsid w:val="00704BB0"/>
    <w:rsid w:val="00706C01"/>
    <w:rsid w:val="0071555F"/>
    <w:rsid w:val="0071657F"/>
    <w:rsid w:val="00720FB7"/>
    <w:rsid w:val="00724A70"/>
    <w:rsid w:val="007306EF"/>
    <w:rsid w:val="00730A16"/>
    <w:rsid w:val="0073153F"/>
    <w:rsid w:val="00731625"/>
    <w:rsid w:val="00734A20"/>
    <w:rsid w:val="00735235"/>
    <w:rsid w:val="007364C4"/>
    <w:rsid w:val="0073788E"/>
    <w:rsid w:val="00737AD3"/>
    <w:rsid w:val="0074112E"/>
    <w:rsid w:val="00747347"/>
    <w:rsid w:val="00752E15"/>
    <w:rsid w:val="00770215"/>
    <w:rsid w:val="007803B2"/>
    <w:rsid w:val="00782376"/>
    <w:rsid w:val="007861A7"/>
    <w:rsid w:val="007A177E"/>
    <w:rsid w:val="007B08F4"/>
    <w:rsid w:val="007D2A9F"/>
    <w:rsid w:val="007D51CC"/>
    <w:rsid w:val="007E1F9E"/>
    <w:rsid w:val="007F1E3C"/>
    <w:rsid w:val="007F2271"/>
    <w:rsid w:val="007F6D94"/>
    <w:rsid w:val="008055F6"/>
    <w:rsid w:val="008068E3"/>
    <w:rsid w:val="0081749E"/>
    <w:rsid w:val="00821C04"/>
    <w:rsid w:val="008222FD"/>
    <w:rsid w:val="00826BFA"/>
    <w:rsid w:val="00832F58"/>
    <w:rsid w:val="00834180"/>
    <w:rsid w:val="008364D5"/>
    <w:rsid w:val="00837A59"/>
    <w:rsid w:val="00844601"/>
    <w:rsid w:val="008566A5"/>
    <w:rsid w:val="00862387"/>
    <w:rsid w:val="00872B15"/>
    <w:rsid w:val="00880E1A"/>
    <w:rsid w:val="00880F0C"/>
    <w:rsid w:val="00887415"/>
    <w:rsid w:val="00896A77"/>
    <w:rsid w:val="0089752B"/>
    <w:rsid w:val="008A1E79"/>
    <w:rsid w:val="008C20A4"/>
    <w:rsid w:val="008C7998"/>
    <w:rsid w:val="008D4DD9"/>
    <w:rsid w:val="008F0ABC"/>
    <w:rsid w:val="008F65F5"/>
    <w:rsid w:val="009028E0"/>
    <w:rsid w:val="00905877"/>
    <w:rsid w:val="00910725"/>
    <w:rsid w:val="00916558"/>
    <w:rsid w:val="00921876"/>
    <w:rsid w:val="00932EE7"/>
    <w:rsid w:val="00933B1B"/>
    <w:rsid w:val="00936A29"/>
    <w:rsid w:val="00946089"/>
    <w:rsid w:val="0094693E"/>
    <w:rsid w:val="00947DC1"/>
    <w:rsid w:val="0095650C"/>
    <w:rsid w:val="00957663"/>
    <w:rsid w:val="00964BE4"/>
    <w:rsid w:val="00965956"/>
    <w:rsid w:val="00970327"/>
    <w:rsid w:val="00972BE2"/>
    <w:rsid w:val="0097556B"/>
    <w:rsid w:val="009771D9"/>
    <w:rsid w:val="009807FE"/>
    <w:rsid w:val="009A244A"/>
    <w:rsid w:val="009A49AA"/>
    <w:rsid w:val="009C1D7B"/>
    <w:rsid w:val="009D2A90"/>
    <w:rsid w:val="009D2F45"/>
    <w:rsid w:val="009E206C"/>
    <w:rsid w:val="009E3313"/>
    <w:rsid w:val="009E3A3E"/>
    <w:rsid w:val="009E3CF2"/>
    <w:rsid w:val="009E5231"/>
    <w:rsid w:val="009E77C4"/>
    <w:rsid w:val="009F0B6C"/>
    <w:rsid w:val="009F19F5"/>
    <w:rsid w:val="009F540A"/>
    <w:rsid w:val="009F612A"/>
    <w:rsid w:val="00A00E6D"/>
    <w:rsid w:val="00A1108A"/>
    <w:rsid w:val="00A15345"/>
    <w:rsid w:val="00A1736F"/>
    <w:rsid w:val="00A20AEA"/>
    <w:rsid w:val="00A20AFF"/>
    <w:rsid w:val="00A27F3C"/>
    <w:rsid w:val="00A31967"/>
    <w:rsid w:val="00A31D6E"/>
    <w:rsid w:val="00A33EB1"/>
    <w:rsid w:val="00A37E3D"/>
    <w:rsid w:val="00A6085F"/>
    <w:rsid w:val="00A61CF3"/>
    <w:rsid w:val="00A6525B"/>
    <w:rsid w:val="00A720DB"/>
    <w:rsid w:val="00A73C71"/>
    <w:rsid w:val="00A776E5"/>
    <w:rsid w:val="00A82F41"/>
    <w:rsid w:val="00A875A7"/>
    <w:rsid w:val="00AA5619"/>
    <w:rsid w:val="00AA631B"/>
    <w:rsid w:val="00AC0AB5"/>
    <w:rsid w:val="00AC6A6E"/>
    <w:rsid w:val="00AD2AB1"/>
    <w:rsid w:val="00AD36EC"/>
    <w:rsid w:val="00AD3805"/>
    <w:rsid w:val="00AD4CAE"/>
    <w:rsid w:val="00AD7151"/>
    <w:rsid w:val="00AE1EE9"/>
    <w:rsid w:val="00AE3A3A"/>
    <w:rsid w:val="00AF1A80"/>
    <w:rsid w:val="00B05171"/>
    <w:rsid w:val="00B12E44"/>
    <w:rsid w:val="00B154CF"/>
    <w:rsid w:val="00B16E70"/>
    <w:rsid w:val="00B31AAC"/>
    <w:rsid w:val="00B31E32"/>
    <w:rsid w:val="00B34E51"/>
    <w:rsid w:val="00B366CA"/>
    <w:rsid w:val="00B422C3"/>
    <w:rsid w:val="00B554CB"/>
    <w:rsid w:val="00B56D58"/>
    <w:rsid w:val="00B57E83"/>
    <w:rsid w:val="00B6441C"/>
    <w:rsid w:val="00B64C07"/>
    <w:rsid w:val="00B863C7"/>
    <w:rsid w:val="00B86A72"/>
    <w:rsid w:val="00BA4C2B"/>
    <w:rsid w:val="00BB10BB"/>
    <w:rsid w:val="00BB4B95"/>
    <w:rsid w:val="00BB64F4"/>
    <w:rsid w:val="00BC169E"/>
    <w:rsid w:val="00BC4932"/>
    <w:rsid w:val="00BD4703"/>
    <w:rsid w:val="00BE1A4A"/>
    <w:rsid w:val="00BE36FD"/>
    <w:rsid w:val="00BE58C3"/>
    <w:rsid w:val="00BF000F"/>
    <w:rsid w:val="00BF210C"/>
    <w:rsid w:val="00BF3AF0"/>
    <w:rsid w:val="00C10040"/>
    <w:rsid w:val="00C10B27"/>
    <w:rsid w:val="00C11B34"/>
    <w:rsid w:val="00C27356"/>
    <w:rsid w:val="00C35F2E"/>
    <w:rsid w:val="00C3607E"/>
    <w:rsid w:val="00C5242E"/>
    <w:rsid w:val="00C55A3E"/>
    <w:rsid w:val="00C632DB"/>
    <w:rsid w:val="00C705C7"/>
    <w:rsid w:val="00C8012B"/>
    <w:rsid w:val="00C8774A"/>
    <w:rsid w:val="00C9467F"/>
    <w:rsid w:val="00C94756"/>
    <w:rsid w:val="00CA53C5"/>
    <w:rsid w:val="00CA5DD0"/>
    <w:rsid w:val="00CB0847"/>
    <w:rsid w:val="00CC1F72"/>
    <w:rsid w:val="00CE0835"/>
    <w:rsid w:val="00CE1E3D"/>
    <w:rsid w:val="00CE6B1A"/>
    <w:rsid w:val="00CE70A6"/>
    <w:rsid w:val="00D002CA"/>
    <w:rsid w:val="00D04B06"/>
    <w:rsid w:val="00D212C9"/>
    <w:rsid w:val="00D2599E"/>
    <w:rsid w:val="00D269CB"/>
    <w:rsid w:val="00D4445D"/>
    <w:rsid w:val="00D475CC"/>
    <w:rsid w:val="00D52E08"/>
    <w:rsid w:val="00D57164"/>
    <w:rsid w:val="00D62AEF"/>
    <w:rsid w:val="00D71167"/>
    <w:rsid w:val="00D82F4E"/>
    <w:rsid w:val="00D84604"/>
    <w:rsid w:val="00D9216E"/>
    <w:rsid w:val="00D960AB"/>
    <w:rsid w:val="00DA3766"/>
    <w:rsid w:val="00DC18AB"/>
    <w:rsid w:val="00DC713F"/>
    <w:rsid w:val="00DD43C0"/>
    <w:rsid w:val="00DD7602"/>
    <w:rsid w:val="00DE07A3"/>
    <w:rsid w:val="00DE1E06"/>
    <w:rsid w:val="00DE353A"/>
    <w:rsid w:val="00DE4C3B"/>
    <w:rsid w:val="00DF1756"/>
    <w:rsid w:val="00DF4DEF"/>
    <w:rsid w:val="00E0285E"/>
    <w:rsid w:val="00E02DEC"/>
    <w:rsid w:val="00E146FA"/>
    <w:rsid w:val="00E27DAC"/>
    <w:rsid w:val="00E30195"/>
    <w:rsid w:val="00E318EE"/>
    <w:rsid w:val="00E40D19"/>
    <w:rsid w:val="00E424FB"/>
    <w:rsid w:val="00E42C6F"/>
    <w:rsid w:val="00E56C16"/>
    <w:rsid w:val="00E60137"/>
    <w:rsid w:val="00E63708"/>
    <w:rsid w:val="00E701C4"/>
    <w:rsid w:val="00E749BB"/>
    <w:rsid w:val="00E815EE"/>
    <w:rsid w:val="00E857B5"/>
    <w:rsid w:val="00EA2C65"/>
    <w:rsid w:val="00EA66F9"/>
    <w:rsid w:val="00EB1F87"/>
    <w:rsid w:val="00EC5D48"/>
    <w:rsid w:val="00EE4E43"/>
    <w:rsid w:val="00EF05C1"/>
    <w:rsid w:val="00EF2BFA"/>
    <w:rsid w:val="00EF7F2C"/>
    <w:rsid w:val="00F13386"/>
    <w:rsid w:val="00F22D5A"/>
    <w:rsid w:val="00F463FA"/>
    <w:rsid w:val="00F5325D"/>
    <w:rsid w:val="00F61397"/>
    <w:rsid w:val="00F63313"/>
    <w:rsid w:val="00F64A68"/>
    <w:rsid w:val="00F72646"/>
    <w:rsid w:val="00F75F55"/>
    <w:rsid w:val="00F81B24"/>
    <w:rsid w:val="00F82C86"/>
    <w:rsid w:val="00F83921"/>
    <w:rsid w:val="00F90331"/>
    <w:rsid w:val="00FB1023"/>
    <w:rsid w:val="00FD1A8B"/>
    <w:rsid w:val="00FD4C5B"/>
    <w:rsid w:val="00FE2B79"/>
    <w:rsid w:val="00FE7A6D"/>
    <w:rsid w:val="00FF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B2721"/>
  <w15:chartTrackingRefBased/>
  <w15:docId w15:val="{E737DE7C-FD8F-41C1-AD6B-F32C154A0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4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5242E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5242E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C5242E"/>
  </w:style>
  <w:style w:type="paragraph" w:styleId="a5">
    <w:name w:val="Balloon Text"/>
    <w:basedOn w:val="a"/>
    <w:link w:val="Char0"/>
    <w:uiPriority w:val="99"/>
    <w:semiHidden/>
    <w:unhideWhenUsed/>
    <w:rsid w:val="00C524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5242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524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5242E"/>
  </w:style>
  <w:style w:type="paragraph" w:styleId="a7">
    <w:name w:val="footer"/>
    <w:basedOn w:val="a"/>
    <w:link w:val="Char2"/>
    <w:uiPriority w:val="99"/>
    <w:unhideWhenUsed/>
    <w:rsid w:val="00C5242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5242E"/>
  </w:style>
  <w:style w:type="paragraph" w:customStyle="1" w:styleId="EndNoteBibliographyTitle">
    <w:name w:val="EndNote Bibliography Title"/>
    <w:basedOn w:val="a"/>
    <w:link w:val="EndNoteBibliographyTitleChar"/>
    <w:rsid w:val="00C5242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242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5242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5242E"/>
    <w:rPr>
      <w:rFonts w:ascii="맑은 고딕" w:eastAsia="맑은 고딕" w:hAnsi="맑은 고딕"/>
      <w:noProof/>
    </w:rPr>
  </w:style>
  <w:style w:type="table" w:styleId="a8">
    <w:name w:val="Table Grid"/>
    <w:basedOn w:val="a1"/>
    <w:uiPriority w:val="39"/>
    <w:rsid w:val="00C52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C5242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C5242E"/>
    <w:rPr>
      <w:b/>
      <w:bCs/>
    </w:rPr>
  </w:style>
  <w:style w:type="character" w:styleId="aa">
    <w:name w:val="Hyperlink"/>
    <w:basedOn w:val="a0"/>
    <w:uiPriority w:val="99"/>
    <w:unhideWhenUsed/>
    <w:rsid w:val="00C5242E"/>
    <w:rPr>
      <w:color w:val="0563C1" w:themeColor="hyperlink"/>
      <w:u w:val="single"/>
    </w:rPr>
  </w:style>
  <w:style w:type="paragraph" w:styleId="ab">
    <w:name w:val="footnote text"/>
    <w:basedOn w:val="a"/>
    <w:link w:val="Char4"/>
    <w:uiPriority w:val="99"/>
    <w:semiHidden/>
    <w:unhideWhenUsed/>
    <w:rsid w:val="00C5242E"/>
    <w:pPr>
      <w:snapToGrid w:val="0"/>
      <w:jc w:val="left"/>
    </w:pPr>
  </w:style>
  <w:style w:type="character" w:customStyle="1" w:styleId="Char4">
    <w:name w:val="각주 텍스트 Char"/>
    <w:basedOn w:val="a0"/>
    <w:link w:val="ab"/>
    <w:uiPriority w:val="99"/>
    <w:semiHidden/>
    <w:rsid w:val="00C5242E"/>
  </w:style>
  <w:style w:type="character" w:styleId="ac">
    <w:name w:val="footnote reference"/>
    <w:basedOn w:val="a0"/>
    <w:uiPriority w:val="99"/>
    <w:semiHidden/>
    <w:unhideWhenUsed/>
    <w:rsid w:val="00C5242E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C5242E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C5242E"/>
    <w:pPr>
      <w:spacing w:after="0" w:line="240" w:lineRule="auto"/>
      <w:jc w:val="left"/>
    </w:pPr>
  </w:style>
  <w:style w:type="paragraph" w:styleId="af">
    <w:name w:val="List Paragraph"/>
    <w:basedOn w:val="a"/>
    <w:uiPriority w:val="34"/>
    <w:qFormat/>
    <w:rsid w:val="00C5242E"/>
    <w:pPr>
      <w:ind w:leftChars="400" w:left="800"/>
    </w:pPr>
  </w:style>
  <w:style w:type="character" w:customStyle="1" w:styleId="1">
    <w:name w:val="확인되지 않은 멘션1"/>
    <w:basedOn w:val="a0"/>
    <w:uiPriority w:val="99"/>
    <w:semiHidden/>
    <w:unhideWhenUsed/>
    <w:rsid w:val="00C5242E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C5242E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C5242E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C5242E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5577AB"/>
  </w:style>
  <w:style w:type="character" w:customStyle="1" w:styleId="5">
    <w:name w:val="확인되지 않은 멘션5"/>
    <w:basedOn w:val="a0"/>
    <w:uiPriority w:val="99"/>
    <w:semiHidden/>
    <w:unhideWhenUsed/>
    <w:rsid w:val="003229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AD36E-04C0-4006-9ED2-2E180E912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1</Words>
  <Characters>5992</Characters>
  <Application>Microsoft Office Word</Application>
  <DocSecurity>0</DocSecurity>
  <Lines>49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m LEE</dc:creator>
  <cp:keywords/>
  <dc:description/>
  <cp:lastModifiedBy>안재연 책임 보안서비스팀 (anjaeyeon@lgcns.com, 0220995684)</cp:lastModifiedBy>
  <cp:revision>3</cp:revision>
  <dcterms:created xsi:type="dcterms:W3CDTF">2021-08-18T13:56:00Z</dcterms:created>
  <dcterms:modified xsi:type="dcterms:W3CDTF">2021-08-27T14:01:00Z</dcterms:modified>
</cp:coreProperties>
</file>